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lledutableau1"/>
        <w:tblW w:w="5667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7"/>
        <w:gridCol w:w="517"/>
        <w:gridCol w:w="7119"/>
        <w:gridCol w:w="1951"/>
      </w:tblGrid>
      <w:tr w:rsidR="00D8602F" w:rsidRPr="008469D3" w14:paraId="595F6706" w14:textId="77777777" w:rsidTr="008021FB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69A8BE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99765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0173DA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6A600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097B46FF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5C32FBB4" w14:textId="77777777" w:rsidTr="008021FB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002879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1D74E2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19F485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C653E0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CB61B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566BB315" w14:textId="77777777" w:rsidTr="008021F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EF16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461FC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3EC859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119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98E61D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951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C0899A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55169F4" w14:textId="77777777" w:rsidTr="008021F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C21A2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72F9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D1026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11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56612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13D98A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9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A71EB3" w14:textId="1E3D43D7" w:rsidR="00D8602F" w:rsidRPr="008469D3" w:rsidRDefault="008021F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itle and results section of abstract</w:t>
            </w:r>
          </w:p>
        </w:tc>
      </w:tr>
      <w:tr w:rsidR="00D8602F" w:rsidRPr="008469D3" w14:paraId="1B32EB98" w14:textId="77777777" w:rsidTr="008021F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5AA6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C2EA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B97B3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1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B930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9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85419D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7ACAD6F" w14:textId="77777777" w:rsidTr="008021F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84EB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4F54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66BF8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11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CD6C8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9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C9B835" w14:textId="46EB30B7" w:rsidR="00D8602F" w:rsidRPr="008469D3" w:rsidRDefault="008021F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Abstract section</w:t>
            </w:r>
          </w:p>
        </w:tc>
      </w:tr>
      <w:tr w:rsidR="00D8602F" w:rsidRPr="008469D3" w14:paraId="7D404DE2" w14:textId="77777777" w:rsidTr="008021F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864F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A947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28D0F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1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E4866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9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057AAE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A215F18" w14:textId="77777777" w:rsidTr="008021F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F8CD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FB8D6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6DA70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11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AC96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9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119F84" w14:textId="252A72DC" w:rsidR="00D8602F" w:rsidRPr="008469D3" w:rsidRDefault="008021F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troduction paragraph 1</w:t>
            </w:r>
          </w:p>
        </w:tc>
      </w:tr>
      <w:tr w:rsidR="00D8602F" w:rsidRPr="008469D3" w14:paraId="4248C455" w14:textId="77777777" w:rsidTr="008021F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4A1B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041F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3BFC2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11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4555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9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E97C0D" w14:textId="5E1ABD56" w:rsidR="00D8602F" w:rsidRPr="008469D3" w:rsidRDefault="008021F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troduction last paragraph</w:t>
            </w:r>
          </w:p>
        </w:tc>
      </w:tr>
      <w:tr w:rsidR="00D8602F" w:rsidRPr="008469D3" w14:paraId="4B1ED4CF" w14:textId="77777777" w:rsidTr="008021F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A0C0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1537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FD5FB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1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4EC6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9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220B79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E1B5843" w14:textId="77777777" w:rsidTr="008021F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D6D7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105C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B8AAE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11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825AE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9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E64614" w14:textId="4C544213" w:rsidR="00D8602F" w:rsidRPr="008469D3" w:rsidRDefault="008021F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 paragraph 1</w:t>
            </w:r>
          </w:p>
        </w:tc>
      </w:tr>
      <w:tr w:rsidR="00D8602F" w:rsidRPr="008469D3" w14:paraId="04D9CD42" w14:textId="77777777" w:rsidTr="008021F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15EA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E0090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C7758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11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F5E0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9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A87694" w14:textId="0FF36390" w:rsidR="00D8602F" w:rsidRPr="008469D3" w:rsidRDefault="00B6462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 section paragraph 2</w:t>
            </w:r>
          </w:p>
        </w:tc>
      </w:tr>
      <w:tr w:rsidR="00D8602F" w:rsidRPr="008469D3" w14:paraId="3BDD31ED" w14:textId="77777777" w:rsidTr="008021F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A4070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ADD4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AEFDB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11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48B45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9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3A690E" w14:textId="33516424" w:rsidR="00D8602F" w:rsidRPr="008469D3" w:rsidRDefault="00B6462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 section paragraph 2</w:t>
            </w:r>
          </w:p>
        </w:tc>
      </w:tr>
      <w:tr w:rsidR="00D8602F" w:rsidRPr="008469D3" w14:paraId="471C63FD" w14:textId="77777777" w:rsidTr="008021F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D123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5AD7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F7919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11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991F3B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9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4FD7F3" w14:textId="0D39F097" w:rsidR="00D8602F" w:rsidRPr="008469D3" w:rsidRDefault="00B6462C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 section paragraph 2</w:t>
            </w:r>
          </w:p>
        </w:tc>
      </w:tr>
      <w:tr w:rsidR="00D8602F" w:rsidRPr="008469D3" w14:paraId="3DBB7C37" w14:textId="77777777" w:rsidTr="008021F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34AB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9744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24E45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11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59B7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9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D508B3" w14:textId="6EBE1AEB" w:rsidR="00D8602F" w:rsidRPr="008469D3" w:rsidRDefault="00B6462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 section paragraph 2</w:t>
            </w:r>
          </w:p>
        </w:tc>
      </w:tr>
      <w:tr w:rsidR="00D8602F" w:rsidRPr="008469D3" w14:paraId="1C0D48DF" w14:textId="77777777" w:rsidTr="008021F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9924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283F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0B813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11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69619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9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D2B241" w14:textId="4BCF13C4" w:rsidR="00D8602F" w:rsidRPr="008469D3" w:rsidRDefault="00B6462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Method section paragraph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3896FBDE" w14:textId="77777777" w:rsidTr="008021F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B164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5688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B126F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11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2FB3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9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169D23" w14:textId="5B9A8FB5" w:rsidR="00D8602F" w:rsidRPr="008469D3" w:rsidRDefault="00B6462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Method section paragraph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4 and 5</w:t>
            </w:r>
          </w:p>
        </w:tc>
      </w:tr>
      <w:tr w:rsidR="00D8602F" w:rsidRPr="008469D3" w14:paraId="31BB67B4" w14:textId="77777777" w:rsidTr="008021F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4937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DBC3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E2B5A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11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60A7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9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505C6" w14:textId="4A1ACE3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9958497" w14:textId="77777777" w:rsidTr="008021F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8638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1F99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5DA35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11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5069C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9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F77021" w14:textId="6245D47A" w:rsidR="00D8602F" w:rsidRPr="008469D3" w:rsidRDefault="00B6462C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 section paragraph 3</w:t>
            </w:r>
          </w:p>
        </w:tc>
      </w:tr>
      <w:tr w:rsidR="00D8602F" w:rsidRPr="008469D3" w14:paraId="0F95650F" w14:textId="77777777" w:rsidTr="008021F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0C968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F8AF9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75CE6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11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7C6AB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9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16966B" w14:textId="350A971C" w:rsidR="00D8602F" w:rsidRPr="008469D3" w:rsidRDefault="00B6462C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 section paragraph 4 and 5</w:t>
            </w:r>
          </w:p>
        </w:tc>
      </w:tr>
      <w:tr w:rsidR="00D8602F" w:rsidRPr="008469D3" w14:paraId="3C8B3341" w14:textId="77777777" w:rsidTr="008021F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52B04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41D76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F27AF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11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65288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9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D1B7F6" w14:textId="1EB6EE5F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AE18196" w14:textId="77777777" w:rsidTr="008021F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3A2B1E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94E3F5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FA017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11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17662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9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B604C3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B75D4F1" w14:textId="77777777" w:rsidTr="008021F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351B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73A0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F17F4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11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ACEF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9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6E1057" w14:textId="6BFE830E" w:rsidR="00D8602F" w:rsidRPr="008469D3" w:rsidRDefault="00B6462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tatistical analysis section</w:t>
            </w:r>
          </w:p>
        </w:tc>
      </w:tr>
      <w:tr w:rsidR="00D8602F" w:rsidRPr="008469D3" w14:paraId="65DA1D4F" w14:textId="77777777" w:rsidTr="008021F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76D4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BA808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E0D77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11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B6BA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9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288099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3063B30" w14:textId="77777777" w:rsidTr="008021F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A354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F0E6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B8EED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11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AF24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9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12EC75" w14:textId="32234A5A" w:rsidR="00D8602F" w:rsidRPr="008469D3" w:rsidRDefault="00B6462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tatistical analysis section</w:t>
            </w:r>
          </w:p>
        </w:tc>
      </w:tr>
      <w:tr w:rsidR="00D8602F" w:rsidRPr="008469D3" w14:paraId="64A4318B" w14:textId="77777777" w:rsidTr="008021FB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1995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9697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50114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11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B2CB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9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359BBB" w14:textId="77777777"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14:paraId="44BA3F4C" w14:textId="77777777" w:rsidTr="008021F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0D8ED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2CC2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266CF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11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2F49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9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1055DA" w14:textId="77777777"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14:paraId="7625B790" w14:textId="77777777" w:rsidTr="008021F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1B1BCE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0675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D548F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1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5C49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9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73FFB6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222B96E" w14:textId="77777777" w:rsidTr="008021F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0016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65A1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DE934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11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C5FF6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9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E44473" w14:textId="377ED4ED" w:rsidR="00D8602F" w:rsidRPr="008469D3" w:rsidRDefault="00B6462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Result first paragraph </w:t>
            </w:r>
            <w:r w:rsidR="002A2079">
              <w:rPr>
                <w:rFonts w:cstheme="minorHAnsi"/>
                <w:color w:val="000000" w:themeColor="text1"/>
                <w:sz w:val="18"/>
                <w:lang w:val="en-GB"/>
              </w:rPr>
              <w:t xml:space="preserve">1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and </w:t>
            </w:r>
            <w:r w:rsidR="002A2079">
              <w:rPr>
                <w:rFonts w:cstheme="minorHAnsi"/>
                <w:color w:val="000000" w:themeColor="text1"/>
                <w:sz w:val="18"/>
                <w:lang w:val="en-GB"/>
              </w:rPr>
              <w:t>STARD diagram of study participants</w:t>
            </w:r>
          </w:p>
        </w:tc>
      </w:tr>
      <w:tr w:rsidR="00D8602F" w:rsidRPr="008469D3" w14:paraId="529CF776" w14:textId="77777777" w:rsidTr="008021F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30A0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7727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34EFE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11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E3C2F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9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BC307C" w14:textId="248E9B4E" w:rsidR="00D8602F" w:rsidRPr="008469D3" w:rsidRDefault="002A2079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Result first paragraph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1</w:t>
            </w:r>
          </w:p>
        </w:tc>
      </w:tr>
      <w:tr w:rsidR="00D8602F" w:rsidRPr="008469D3" w14:paraId="180EBF48" w14:textId="77777777" w:rsidTr="008021F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CE51B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21D0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3EB09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11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0A6BE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9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DB245C" w14:textId="6B303275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5A4AE52" w14:textId="77777777" w:rsidTr="008021F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CCE92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1A29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C1AD9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11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2DE5E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9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D8C905" w14:textId="77777777"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14:paraId="314E50D3" w14:textId="77777777" w:rsidTr="008021F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C029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0B99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1D0F4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11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DF420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9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F5B5DB" w14:textId="77777777"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14:paraId="5FBB253C" w14:textId="77777777" w:rsidTr="008021F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7F86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50BF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C3BEF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11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82402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9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E509F1" w14:textId="0E21FA56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61AFE07" w14:textId="77777777" w:rsidTr="008021F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9061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0AFB2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52BAE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11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D8E3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9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958BA5" w14:textId="74FFA09D" w:rsidR="00D8602F" w:rsidRPr="008469D3" w:rsidRDefault="00AC40F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  <w:r w:rsidR="002A2079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="002A2079">
              <w:rPr>
                <w:rFonts w:cstheme="minorHAnsi"/>
                <w:color w:val="000000" w:themeColor="text1"/>
                <w:sz w:val="18"/>
                <w:lang w:val="en-GB"/>
              </w:rPr>
              <w:t>Result first paragraph 1 and Table 2</w:t>
            </w:r>
          </w:p>
        </w:tc>
      </w:tr>
      <w:tr w:rsidR="00D8602F" w:rsidRPr="008469D3" w14:paraId="582E7311" w14:textId="77777777" w:rsidTr="008021F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9018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FB60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A6115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11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F412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9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80D314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A62BFF3" w14:textId="77777777" w:rsidTr="008021F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0133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3418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8D50D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1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635F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9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54E85A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7979883" w14:textId="77777777" w:rsidTr="008021F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6AC5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31A6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D416B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11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7812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9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5BE61C" w14:textId="6ABAE6C4" w:rsidR="00D8602F" w:rsidRPr="008469D3" w:rsidRDefault="002A207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Discussion section paragraph 4</w:t>
            </w:r>
          </w:p>
        </w:tc>
      </w:tr>
      <w:tr w:rsidR="00D8602F" w:rsidRPr="008469D3" w14:paraId="10B37F74" w14:textId="77777777" w:rsidTr="008021F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C2B9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4D6A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F8519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11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5F6C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9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DC83A6" w14:textId="4C19A792" w:rsidR="00D8602F" w:rsidRPr="008469D3" w:rsidRDefault="002A207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Discussion paragraph 5</w:t>
            </w:r>
          </w:p>
        </w:tc>
      </w:tr>
      <w:tr w:rsidR="00D8602F" w:rsidRPr="008469D3" w14:paraId="0BFB2739" w14:textId="77777777" w:rsidTr="008021F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2D3A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21143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11C08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1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13AB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9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999BCE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F94592B" w14:textId="77777777" w:rsidTr="008021F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1C73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770A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2A6F5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11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FE5C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9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2723C8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82D9C3D" w14:textId="77777777" w:rsidTr="008021F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92D92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4F90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58889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11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7D03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95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0DDEEB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D8602F" w:rsidRPr="008469D3" w14:paraId="6F0594E9" w14:textId="77777777" w:rsidTr="008021F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CF92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5E415B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0C6536A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119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21EEBE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951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0470FDB9" w14:textId="77777777" w:rsidR="002A2079" w:rsidRPr="002A2079" w:rsidRDefault="002A2079" w:rsidP="002A2079">
            <w:pPr>
              <w:rPr>
                <w:rFonts w:cstheme="minorHAnsi"/>
                <w:color w:val="000000" w:themeColor="text1"/>
                <w:sz w:val="18"/>
                <w:lang w:val="en-GA"/>
              </w:rPr>
            </w:pPr>
            <w:r w:rsidRPr="002A2079">
              <w:rPr>
                <w:rFonts w:cstheme="minorHAnsi"/>
                <w:color w:val="000000" w:themeColor="text1"/>
                <w:sz w:val="18"/>
                <w:lang w:val="en-GA"/>
              </w:rPr>
              <w:t>Financial Disclosure section of the submission form</w:t>
            </w:r>
          </w:p>
          <w:p w14:paraId="5F2023AD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D8602F" w:rsidRPr="005320D9" w14:paraId="110BFE51" w14:textId="77777777" w:rsidTr="008021FB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442EB285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83662B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34EE6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687C7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3395F0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14283315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  <w:bookmarkStart w:id="0" w:name="_GoBack"/>
      <w:bookmarkEnd w:id="0"/>
    </w:p>
    <w:p w14:paraId="653C754F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5B6D38E1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082C0022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1B0DDD83" w14:textId="77777777" w:rsidR="00411FEB" w:rsidRDefault="007C5912" w:rsidP="00F31F82">
      <w:pPr>
        <w:pStyle w:val="Heading3"/>
      </w:pPr>
      <w:r>
        <w:t>Explanation</w:t>
      </w:r>
    </w:p>
    <w:p w14:paraId="7DF7B72A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233AB887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1EC5C6AC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24636DBB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15757015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5559A49A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6B0C9304" w14:textId="77777777" w:rsidR="00070D8C" w:rsidRPr="00411FEB" w:rsidRDefault="00070D8C" w:rsidP="00F31F82">
      <w:pPr>
        <w:pStyle w:val="Heading3"/>
      </w:pPr>
      <w:r>
        <w:t>DEVELOPMENT</w:t>
      </w:r>
    </w:p>
    <w:p w14:paraId="5C70EFF2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21BDE9" w14:textId="77777777" w:rsidR="009647F8" w:rsidRDefault="009647F8" w:rsidP="00757FD1">
      <w:pPr>
        <w:spacing w:after="0" w:line="240" w:lineRule="auto"/>
      </w:pPr>
      <w:r>
        <w:separator/>
      </w:r>
    </w:p>
  </w:endnote>
  <w:endnote w:type="continuationSeparator" w:id="0">
    <w:p w14:paraId="6B4F4966" w14:textId="77777777" w:rsidR="009647F8" w:rsidRDefault="009647F8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27C7F1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2FC452E2" wp14:editId="19AC871D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733D50" w14:textId="77777777" w:rsidR="009647F8" w:rsidRDefault="009647F8" w:rsidP="00757FD1">
      <w:pPr>
        <w:spacing w:after="0" w:line="240" w:lineRule="auto"/>
      </w:pPr>
      <w:r>
        <w:separator/>
      </w:r>
    </w:p>
  </w:footnote>
  <w:footnote w:type="continuationSeparator" w:id="0">
    <w:p w14:paraId="573535D2" w14:textId="77777777" w:rsidR="009647F8" w:rsidRDefault="009647F8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8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A2079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778CA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21FB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647F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B05B0"/>
    <w:rsid w:val="00AC40FE"/>
    <w:rsid w:val="00AD20C2"/>
    <w:rsid w:val="00B01FA8"/>
    <w:rsid w:val="00B21E70"/>
    <w:rsid w:val="00B30129"/>
    <w:rsid w:val="00B37D7D"/>
    <w:rsid w:val="00B44BD2"/>
    <w:rsid w:val="00B6462C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81528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0010F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FF0A8E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F96243A5-F35F-ED4C-BF1D-DD16832E63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04</Words>
  <Characters>6863</Characters>
  <Application>Microsoft Office Word</Application>
  <DocSecurity>0</DocSecurity>
  <Lines>57</Lines>
  <Paragraphs>1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8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Prof Akim</cp:lastModifiedBy>
  <cp:revision>2</cp:revision>
  <cp:lastPrinted>2015-10-23T10:20:00Z</cp:lastPrinted>
  <dcterms:created xsi:type="dcterms:W3CDTF">2019-12-20T22:16:00Z</dcterms:created>
  <dcterms:modified xsi:type="dcterms:W3CDTF">2019-12-20T22:16:00Z</dcterms:modified>
</cp:coreProperties>
</file>